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655" w:rsidRPr="00783BF1" w:rsidRDefault="006D6655" w:rsidP="009D79B8">
      <w:pPr>
        <w:widowControl w:val="0"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6D6655">
        <w:rPr>
          <w:rFonts w:ascii="Arial" w:hAnsi="Arial" w:cs="Arial"/>
          <w:b/>
          <w:sz w:val="24"/>
          <w:szCs w:val="24"/>
        </w:rPr>
        <w:t>S3</w:t>
      </w:r>
      <w:r w:rsidR="00783BF1">
        <w:rPr>
          <w:rFonts w:ascii="Arial" w:hAnsi="Arial" w:cs="Arial"/>
          <w:b/>
          <w:sz w:val="24"/>
          <w:szCs w:val="24"/>
        </w:rPr>
        <w:t xml:space="preserve"> Fig</w:t>
      </w:r>
      <w:r w:rsidRPr="00783BF1">
        <w:rPr>
          <w:rFonts w:ascii="Arial" w:hAnsi="Arial" w:cs="Arial"/>
          <w:b/>
          <w:sz w:val="24"/>
          <w:szCs w:val="24"/>
        </w:rPr>
        <w:t xml:space="preserve">. Correlation of the change of plasma fructose level with the antihypertensive effect of bisoprolol. </w:t>
      </w:r>
    </w:p>
    <w:p w:rsidR="009D79B8" w:rsidRPr="00783BF1" w:rsidRDefault="006D6655" w:rsidP="006D6655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783BF1">
        <w:rPr>
          <w:rFonts w:ascii="Arial" w:hAnsi="Arial" w:cs="Arial"/>
        </w:rPr>
        <w:t>Correlation coefficients (</w:t>
      </w:r>
      <w:r w:rsidRPr="00783BF1">
        <w:rPr>
          <w:rFonts w:ascii="Arial" w:hAnsi="Arial" w:cs="Arial"/>
          <w:i/>
        </w:rPr>
        <w:t>r</w:t>
      </w:r>
      <w:r w:rsidRPr="00783BF1">
        <w:rPr>
          <w:rFonts w:ascii="Arial" w:hAnsi="Arial" w:cs="Arial"/>
        </w:rPr>
        <w:t xml:space="preserve">) and </w:t>
      </w:r>
      <w:r w:rsidRPr="00783BF1">
        <w:rPr>
          <w:rFonts w:ascii="Arial" w:hAnsi="Arial" w:cs="Arial"/>
          <w:i/>
        </w:rPr>
        <w:t>P</w:t>
      </w:r>
      <w:r w:rsidRPr="00783BF1">
        <w:rPr>
          <w:rFonts w:ascii="Arial" w:hAnsi="Arial" w:cs="Arial"/>
        </w:rPr>
        <w:t xml:space="preserve"> values from partial correlation, calculated with normalized metabolite change values and controlling for metabolite baseline level, are included. dASBP, change of ambulatory systolic blood pressure; dADBP, change of ambulatory diastolic blood pressure.</w:t>
      </w:r>
    </w:p>
    <w:p w:rsidR="006D6655" w:rsidRPr="00783BF1" w:rsidRDefault="006D6655" w:rsidP="009D79B8">
      <w:pPr>
        <w:widowControl w:val="0"/>
        <w:spacing w:after="0" w:line="360" w:lineRule="auto"/>
        <w:rPr>
          <w:rFonts w:ascii="Arial" w:hAnsi="Arial" w:cs="Arial"/>
        </w:rPr>
      </w:pPr>
    </w:p>
    <w:p w:rsidR="006D6655" w:rsidRDefault="006D6655" w:rsidP="00783BF1">
      <w:pPr>
        <w:widowControl w:val="0"/>
        <w:spacing w:after="0" w:line="360" w:lineRule="auto"/>
        <w:rPr>
          <w:rFonts w:ascii="Arial" w:hAnsi="Arial" w:cs="Arial"/>
          <w:sz w:val="24"/>
          <w:szCs w:val="24"/>
        </w:rPr>
      </w:pPr>
    </w:p>
    <w:p w:rsidR="0086099C" w:rsidRDefault="0086099C" w:rsidP="00783BF1">
      <w:pPr>
        <w:widowControl w:val="0"/>
        <w:spacing w:after="0" w:line="360" w:lineRule="auto"/>
        <w:rPr>
          <w:rFonts w:ascii="Arial" w:hAnsi="Arial" w:cs="Arial"/>
          <w:sz w:val="24"/>
          <w:szCs w:val="24"/>
        </w:rPr>
      </w:pPr>
    </w:p>
    <w:p w:rsidR="0086099C" w:rsidRPr="009D79B8" w:rsidRDefault="0086099C" w:rsidP="00783BF1">
      <w:pPr>
        <w:widowControl w:val="0"/>
        <w:spacing w:after="0" w:line="360" w:lineRule="auto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noProof/>
          <w:sz w:val="24"/>
          <w:szCs w:val="24"/>
          <w:lang w:val="fi-FI" w:eastAsia="fi-FI"/>
        </w:rPr>
        <w:drawing>
          <wp:inline distT="0" distB="0" distL="0" distR="0">
            <wp:extent cx="5923129" cy="3133358"/>
            <wp:effectExtent l="0" t="0" r="1905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3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4" t="2149" r="3080" b="63309"/>
                    <a:stretch/>
                  </pic:blipFill>
                  <pic:spPr bwMode="auto">
                    <a:xfrm>
                      <a:off x="0" y="0"/>
                      <a:ext cx="5938667" cy="3141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86099C" w:rsidRPr="009D79B8" w:rsidSect="009D79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E92" w:rsidRDefault="00BC7E92" w:rsidP="00BC7E92">
      <w:pPr>
        <w:spacing w:after="0" w:line="240" w:lineRule="auto"/>
      </w:pPr>
      <w:r>
        <w:separator/>
      </w:r>
    </w:p>
  </w:endnote>
  <w:end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52F" w:rsidRDefault="004F052F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52F" w:rsidRDefault="004F052F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52F" w:rsidRDefault="004F052F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E92" w:rsidRDefault="00BC7E92" w:rsidP="00BC7E92">
      <w:pPr>
        <w:spacing w:after="0" w:line="240" w:lineRule="auto"/>
      </w:pPr>
      <w:r>
        <w:separator/>
      </w:r>
    </w:p>
  </w:footnote>
  <w:foot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52F" w:rsidRDefault="004F052F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52F" w:rsidRDefault="004F052F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52F" w:rsidRDefault="004F052F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56"/>
  <w:removePersonalInformation/>
  <w:removeDateAndTim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E0"/>
    <w:rsid w:val="00013B7F"/>
    <w:rsid w:val="00061DAB"/>
    <w:rsid w:val="000D31E0"/>
    <w:rsid w:val="001A08EA"/>
    <w:rsid w:val="003206F8"/>
    <w:rsid w:val="00351A41"/>
    <w:rsid w:val="004F052F"/>
    <w:rsid w:val="005621CB"/>
    <w:rsid w:val="00605FD1"/>
    <w:rsid w:val="00654070"/>
    <w:rsid w:val="006D6655"/>
    <w:rsid w:val="00783BF1"/>
    <w:rsid w:val="00786926"/>
    <w:rsid w:val="00812E3E"/>
    <w:rsid w:val="00822075"/>
    <w:rsid w:val="0086099C"/>
    <w:rsid w:val="00864992"/>
    <w:rsid w:val="00883626"/>
    <w:rsid w:val="009327DC"/>
    <w:rsid w:val="009500C8"/>
    <w:rsid w:val="009A3FD4"/>
    <w:rsid w:val="009D79B8"/>
    <w:rsid w:val="00B732DB"/>
    <w:rsid w:val="00BC7E92"/>
    <w:rsid w:val="00E55A2D"/>
    <w:rsid w:val="00E62F2F"/>
    <w:rsid w:val="00E74DD7"/>
    <w:rsid w:val="00E8288B"/>
    <w:rsid w:val="00EA461C"/>
    <w:rsid w:val="00EA60E5"/>
    <w:rsid w:val="00ED2CCD"/>
    <w:rsid w:val="00ED3893"/>
    <w:rsid w:val="00FC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C7E92"/>
  </w:style>
  <w:style w:type="paragraph" w:styleId="Alatunniste">
    <w:name w:val="footer"/>
    <w:basedOn w:val="Normaali"/>
    <w:link w:val="Ala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C7E92"/>
  </w:style>
  <w:style w:type="paragraph" w:styleId="Seliteteksti">
    <w:name w:val="Balloon Text"/>
    <w:basedOn w:val="Normaali"/>
    <w:link w:val="SelitetekstiChar"/>
    <w:uiPriority w:val="99"/>
    <w:semiHidden/>
    <w:unhideWhenUsed/>
    <w:rsid w:val="0088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83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10T06:16:00Z</dcterms:created>
  <dcterms:modified xsi:type="dcterms:W3CDTF">2017-10-19T16:52:00Z</dcterms:modified>
</cp:coreProperties>
</file>